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2EC615" w14:textId="77777777" w:rsidR="00693E76" w:rsidRDefault="00F81498" w:rsidP="00693E76">
      <w:pPr>
        <w:spacing w:line="480" w:lineRule="auto"/>
      </w:pPr>
      <w:proofErr w:type="gramStart"/>
      <w:r>
        <w:t xml:space="preserve">Supplementary Table </w:t>
      </w:r>
      <w:r w:rsidR="00BD13FA">
        <w:t>3</w:t>
      </w:r>
      <w:r>
        <w:t>.</w:t>
      </w:r>
      <w:proofErr w:type="gramEnd"/>
      <w:r>
        <w:t xml:space="preserve">  </w:t>
      </w:r>
      <w:proofErr w:type="gramStart"/>
      <w:r>
        <w:t>Substrates supporting growth in liquid culture.</w:t>
      </w:r>
      <w:proofErr w:type="gramEnd"/>
      <w:r>
        <w:t xml:space="preserve"> </w:t>
      </w:r>
      <w:r w:rsidR="00693E76">
        <w:t xml:space="preserve"> 1</w:t>
      </w:r>
      <w:r>
        <w:t xml:space="preserve"> = </w:t>
      </w:r>
      <w:r w:rsidR="0060725A">
        <w:t>PP52-1</w:t>
      </w:r>
      <w:r w:rsidR="0060725A" w:rsidRPr="0060725A">
        <w:rPr>
          <w:vertAlign w:val="superscript"/>
        </w:rPr>
        <w:t>T</w:t>
      </w:r>
      <w:r w:rsidR="00693E76">
        <w:t>, 2</w:t>
      </w:r>
      <w:r>
        <w:t xml:space="preserve"> = </w:t>
      </w:r>
      <w:r w:rsidR="0060725A">
        <w:t>I2</w:t>
      </w:r>
      <w:r w:rsidR="0060725A" w:rsidRPr="0060725A">
        <w:rPr>
          <w:vertAlign w:val="superscript"/>
        </w:rPr>
        <w:t>T</w:t>
      </w:r>
      <w:r w:rsidR="00693E76">
        <w:t>, 3</w:t>
      </w:r>
      <w:r>
        <w:t xml:space="preserve"> = </w:t>
      </w:r>
      <w:r w:rsidR="0060725A">
        <w:t>WA</w:t>
      </w:r>
      <w:r w:rsidR="0060725A" w:rsidRPr="0060725A">
        <w:rPr>
          <w:vertAlign w:val="superscript"/>
        </w:rPr>
        <w:t>T</w:t>
      </w:r>
      <w:r>
        <w:t xml:space="preserve">, </w:t>
      </w:r>
      <w:r w:rsidR="00693E76">
        <w:t>4 = DNBP6-1</w:t>
      </w:r>
      <w:r w:rsidR="00693E76" w:rsidRPr="0060725A">
        <w:rPr>
          <w:vertAlign w:val="superscript"/>
        </w:rPr>
        <w:t>T</w:t>
      </w:r>
      <w:r w:rsidR="00693E76">
        <w:t xml:space="preserve">, </w:t>
      </w:r>
      <w:r>
        <w:t xml:space="preserve">5 = </w:t>
      </w:r>
      <w:r w:rsidR="001F1D51">
        <w:t>PO-04</w:t>
      </w:r>
      <w:r w:rsidR="003718DF">
        <w:t>-</w:t>
      </w:r>
      <w:r w:rsidR="001F1D51">
        <w:t>17</w:t>
      </w:r>
      <w:r w:rsidR="003718DF">
        <w:t>-</w:t>
      </w:r>
      <w:r w:rsidR="001F1D51">
        <w:t>83</w:t>
      </w:r>
      <w:r w:rsidR="001F1D51" w:rsidRPr="0060725A">
        <w:rPr>
          <w:vertAlign w:val="superscript"/>
        </w:rPr>
        <w:t>T</w:t>
      </w:r>
      <w:r>
        <w:t xml:space="preserve">. </w:t>
      </w:r>
      <w:proofErr w:type="gramStart"/>
      <w:r>
        <w:t>w</w:t>
      </w:r>
      <w:proofErr w:type="gramEnd"/>
      <w:r>
        <w:t xml:space="preserve"> = weak growth, </w:t>
      </w:r>
      <w:proofErr w:type="spellStart"/>
      <w:r>
        <w:t>i</w:t>
      </w:r>
      <w:proofErr w:type="spellEnd"/>
      <w:r>
        <w:t xml:space="preserve"> =</w:t>
      </w:r>
    </w:p>
    <w:p w14:paraId="72129CE3" w14:textId="7A71D38A" w:rsidR="00F81498" w:rsidRDefault="00F81498" w:rsidP="00693E76">
      <w:pPr>
        <w:spacing w:line="480" w:lineRule="auto"/>
      </w:pPr>
      <w:proofErr w:type="gramStart"/>
      <w:r>
        <w:t>inhibitory</w:t>
      </w:r>
      <w:proofErr w:type="gramEnd"/>
      <w:r w:rsidR="00E965A8">
        <w:t>.</w:t>
      </w:r>
    </w:p>
    <w:p w14:paraId="4F199F5C" w14:textId="67FBC016" w:rsidR="00F81498" w:rsidRDefault="00F6226A">
      <w:r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29C81AC" wp14:editId="49A7B5C4">
                <wp:simplePos x="0" y="0"/>
                <wp:positionH relativeFrom="column">
                  <wp:posOffset>4394835</wp:posOffset>
                </wp:positionH>
                <wp:positionV relativeFrom="paragraph">
                  <wp:posOffset>218440</wp:posOffset>
                </wp:positionV>
                <wp:extent cx="0" cy="6910265"/>
                <wp:effectExtent l="0" t="0" r="25400" b="2413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910265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6.05pt,17.2pt" to="346.05pt,561.3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" strokeweight="1pt"/>
            </w:pict>
          </mc:Fallback>
        </mc:AlternateContent>
      </w:r>
      <w:r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B52F067" wp14:editId="55E6DAB9">
                <wp:simplePos x="0" y="0"/>
                <wp:positionH relativeFrom="column">
                  <wp:posOffset>485775</wp:posOffset>
                </wp:positionH>
                <wp:positionV relativeFrom="paragraph">
                  <wp:posOffset>7106920</wp:posOffset>
                </wp:positionV>
                <wp:extent cx="3922200" cy="10160"/>
                <wp:effectExtent l="0" t="0" r="15240" b="4064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922200" cy="1016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.25pt,559.6pt" to="347.1pt,560.4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" strokeweight="1pt"/>
            </w:pict>
          </mc:Fallback>
        </mc:AlternateContent>
      </w:r>
    </w:p>
    <w:tbl>
      <w:tblPr>
        <w:tblpPr w:leftFromText="180" w:rightFromText="180" w:vertAnchor="page" w:horzAnchor="page" w:tblpX="2710" w:tblpY="3425"/>
        <w:tblW w:w="6112" w:type="dxa"/>
        <w:tblLayout w:type="fixed"/>
        <w:tblLook w:val="04A0" w:firstRow="1" w:lastRow="0" w:firstColumn="1" w:lastColumn="0" w:noHBand="0" w:noVBand="1"/>
      </w:tblPr>
      <w:tblGrid>
        <w:gridCol w:w="2014"/>
        <w:gridCol w:w="878"/>
        <w:gridCol w:w="732"/>
        <w:gridCol w:w="1024"/>
        <w:gridCol w:w="732"/>
        <w:gridCol w:w="732"/>
      </w:tblGrid>
      <w:tr w:rsidR="00693E76" w:rsidRPr="00F81498" w14:paraId="025544F8" w14:textId="6A035658" w:rsidTr="00F6226A">
        <w:trPr>
          <w:trHeight w:val="301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35FAB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Substrate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7E81B" w14:textId="65A86AE6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00112" w14:textId="428150D1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5B7ED" w14:textId="66275748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7D69810A" w14:textId="2097B19A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690D8AC4" w14:textId="151F79EE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</w:tr>
      <w:tr w:rsidR="00693E76" w:rsidRPr="00F81498" w14:paraId="13917E34" w14:textId="31131F58" w:rsidTr="00F6226A">
        <w:trPr>
          <w:trHeight w:val="301"/>
        </w:trPr>
        <w:tc>
          <w:tcPr>
            <w:tcW w:w="2014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39ACA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etate</w:t>
            </w:r>
          </w:p>
        </w:tc>
        <w:tc>
          <w:tcPr>
            <w:tcW w:w="8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9A0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C24B1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5BB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0F11468" w14:textId="39BCFB12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2F419C74" w14:textId="73956C8F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63899B87" w14:textId="13E100C9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359CC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ceto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ED6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9B6D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D1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2BDF6" w14:textId="21F8B8AF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25AD5" w14:textId="4672A6A1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2F80ABB9" w14:textId="0E383BAA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7C76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lan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7F7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18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B93C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DF833" w14:textId="5DD1CE90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20ECC" w14:textId="376F51EB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1EE63ADE" w14:textId="569C4CDB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8B33E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rabino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2B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D8D1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C82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3BDD2" w14:textId="54EE64F8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C63AB" w14:textId="44A67FA2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2A0DBB56" w14:textId="5A0B8FAF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0B41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spart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545D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02CBC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0DD9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82F3A4" w14:textId="58A46532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95B0E4" w14:textId="427B4CD5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</w:tr>
      <w:tr w:rsidR="00693E76" w:rsidRPr="00F81498" w14:paraId="7429360A" w14:textId="334530FB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9633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nzo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9626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449E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4AD3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C078A" w14:textId="35CB069B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6646B" w14:textId="0F3F5F3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</w:tr>
      <w:tr w:rsidR="00693E76" w:rsidRPr="00F81498" w14:paraId="7D789975" w14:textId="1E17D6A4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B1331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Beta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1B5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ACDD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6E7FA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3096A" w14:textId="48C9412C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51FBC" w14:textId="0D33D68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</w:tr>
      <w:tr w:rsidR="00693E76" w:rsidRPr="00F81498" w14:paraId="42646953" w14:textId="66488B32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1072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Citr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A1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980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81A90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FB6BA" w14:textId="6BD61F28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08E16" w14:textId="18B90ECC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</w:tr>
      <w:tr w:rsidR="00693E76" w:rsidRPr="00F81498" w14:paraId="277C35EE" w14:textId="096CBF0F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962A1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Dimethylam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DF859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251B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54E2E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42BE6D" w14:textId="10762A22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C62A8E" w14:textId="0E796C39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7C8F76B1" w14:textId="55C18FDC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DC586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ormic Aci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48D00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22EB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E3B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4127F" w14:textId="203B23B5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95326" w14:textId="63397E74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5EF8D171" w14:textId="336449E5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95A9D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Fructo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F977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0940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868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77C2E8" w14:textId="17D5A9ED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D462A" w14:textId="2FB50760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</w:tr>
      <w:tr w:rsidR="00693E76" w:rsidRPr="00F81498" w14:paraId="73436DBA" w14:textId="5304994E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C0FC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alactos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E8B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84711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0C73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43C80" w14:textId="7AE4B466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86F3" w14:textId="4EE8C28B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3651F52A" w14:textId="54E4F22B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562E4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luconic</w:t>
            </w:r>
            <w:proofErr w:type="spellEnd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Aci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A63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160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A4B1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61B49" w14:textId="32E99BF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879A1" w14:textId="527C321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7A83434F" w14:textId="0EB992FC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1910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lucuronic</w:t>
            </w:r>
            <w:proofErr w:type="spellEnd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Aci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CF287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0A4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3E230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DFB37" w14:textId="47108C86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D2128" w14:textId="0199EC1B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20A18CC2" w14:textId="7A61FFA4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A2909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luco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FF17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0FB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DAAC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628F5" w14:textId="60EBC2F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80A8C" w14:textId="09037C30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5E17C99A" w14:textId="3939E06F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BEC2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lutam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E48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CB2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CB1D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9C50A" w14:textId="4FA2CF0D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DD163" w14:textId="65BFEFA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66FE7023" w14:textId="1BE8811E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14A7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lycero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0884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9D2E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A69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018DE" w14:textId="33EDF958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A44BE5" w14:textId="0F594062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</w:tr>
      <w:tr w:rsidR="00693E76" w:rsidRPr="00F81498" w14:paraId="19B3066E" w14:textId="4E03A260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0C974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lyc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1D10E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D8D0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450E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F82E6" w14:textId="4B8373B8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FF37E" w14:textId="6E07AAA4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</w:tr>
      <w:tr w:rsidR="00693E76" w:rsidRPr="00F81498" w14:paraId="741D7F9A" w14:textId="4AA31096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A77BE" w14:textId="223557E4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Glut</w:t>
            </w: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arat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C96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85F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F1A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F5A5D" w14:textId="0CFB3004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D4DD9" w14:textId="372A5AE0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4D4B91E4" w14:textId="22052524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51AE7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Hydroxybutyrat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1B6AC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9B6AE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208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EDD41" w14:textId="1B6DB896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3A9B" w14:textId="6EED229B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1C420E0E" w14:textId="3E6ED4F2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BEB4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sopropano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441D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5CF3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B8A8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CB1DF" w14:textId="5B4F0FA2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DFC77" w14:textId="1A558F58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3F9D9961" w14:textId="4B4D69F9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F9CA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act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FA0B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0474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02A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2F0E7" w14:textId="03179C16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5091C" w14:textId="5F68E055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30873202" w14:textId="0BFC66BC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0651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Lacto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5AFCD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3A97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B1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BBBF0" w14:textId="3BCBB07D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0F723" w14:textId="55731404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47E5FBBC" w14:textId="62E2AA42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650DD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lic Aci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D834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573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C98D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63EDC" w14:textId="103E839B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29E0F" w14:textId="3AD3AFF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</w:tr>
      <w:tr w:rsidR="00693E76" w:rsidRPr="00F81498" w14:paraId="78085EE3" w14:textId="25CDB164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73296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lonic</w:t>
            </w:r>
            <w:proofErr w:type="spellEnd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 xml:space="preserve"> Acid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B0C13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AF664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2ABB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6E2B9" w14:textId="494B93C5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CA0D2" w14:textId="6611D69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747D37F4" w14:textId="2B8363F0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D324F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lto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5CE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E76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7B09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690F3" w14:textId="7370CAD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68C0" w14:textId="55624C79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343C2DAA" w14:textId="3FA2A226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87692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nnitol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5D0D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8D0AC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1BCB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CB65D" w14:textId="4921EDD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A25F3" w14:textId="371CB432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27BBA94F" w14:textId="18E8EFF1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0A45C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anno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8609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AC4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3C0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6341B7" w14:textId="35AD8428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BC801" w14:textId="6339ADC4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247115DF" w14:textId="15CCD3B2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FB16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thanol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54D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DFB9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711B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CB2A6" w14:textId="5CB3B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F6430" w14:textId="36CC1C9C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1E56AD8B" w14:textId="16E1D798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0E195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Methylam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6345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2D4D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B7A3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0CE16" w14:textId="75922E43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F00DA" w14:textId="4F724F6F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395EB4E3" w14:textId="5705A167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81F0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henlyalan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856C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8416C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A720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0AAA4" w14:textId="0405BEF9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14740" w14:textId="6F5E291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</w:tr>
      <w:tr w:rsidR="00693E76" w:rsidRPr="00F81498" w14:paraId="19EA8D4D" w14:textId="4591F493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E3053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hthal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EC5C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051F6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525EE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3AC71" w14:textId="6B7C0908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01965" w14:textId="0A5B5A69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</w:tr>
      <w:tr w:rsidR="00693E76" w:rsidRPr="00F81498" w14:paraId="10C49018" w14:textId="103DB4B3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8A74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ol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E4FA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109FB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E71C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A10C7" w14:textId="1073690D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33388" w14:textId="6DA815C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</w:tr>
      <w:tr w:rsidR="00693E76" w:rsidRPr="00F81498" w14:paraId="4FDDD695" w14:textId="71F81A0C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8973F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Propion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CD5A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AB3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B2B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EDF27" w14:textId="3691D5FD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C16DE" w14:textId="645876DD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i</w:t>
            </w:r>
            <w:proofErr w:type="spellEnd"/>
            <w:proofErr w:type="gramEnd"/>
          </w:p>
        </w:tc>
      </w:tr>
      <w:tr w:rsidR="00693E76" w:rsidRPr="00F81498" w14:paraId="64A5C341" w14:textId="2E89AEE8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DF137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Ribos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DEF1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85A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DA000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2E97C9" w14:textId="13CB2294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D2415" w14:textId="30D4FAFD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3AE77C03" w14:textId="0BB279D9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09172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Succin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14E4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C5290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808B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6BC3B" w14:textId="72FA4F2B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60929" w14:textId="75AD9BAA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3AD51428" w14:textId="685D979D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D4EF6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artrat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124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E3D48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6ED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A0CA6" w14:textId="07BC28CC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53A03" w14:textId="2039CE35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</w:tr>
      <w:tr w:rsidR="00693E76" w:rsidRPr="00F81498" w14:paraId="4D13C6B6" w14:textId="1347F345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31EFF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Trimethylamine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70A2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F88E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gram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w</w:t>
            </w:r>
            <w:proofErr w:type="gramEnd"/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6233F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72219" w14:textId="5875DD78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163C" w14:textId="64A88E0F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  <w:tr w:rsidR="00693E76" w:rsidRPr="00F81498" w14:paraId="59F76131" w14:textId="6F4DF73B" w:rsidTr="00F6226A">
        <w:trPr>
          <w:trHeight w:val="301"/>
        </w:trPr>
        <w:tc>
          <w:tcPr>
            <w:tcW w:w="201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B0678" w14:textId="77777777" w:rsidR="00693E76" w:rsidRPr="00F81498" w:rsidRDefault="00693E76" w:rsidP="00693E76">
            <w:pPr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Valine</w:t>
            </w:r>
            <w:proofErr w:type="spellEnd"/>
          </w:p>
        </w:tc>
        <w:tc>
          <w:tcPr>
            <w:tcW w:w="8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B4A062B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DB951B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F425D1" w14:textId="77777777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+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4674A760" w14:textId="3CBE29BF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77EAEFE7" w14:textId="315EC83E" w:rsidR="00693E76" w:rsidRPr="00F81498" w:rsidRDefault="00693E76" w:rsidP="00693E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</w:pPr>
            <w:r w:rsidRPr="00F81498">
              <w:rPr>
                <w:rFonts w:eastAsia="Times New Roman" w:cs="Times New Roman"/>
                <w:color w:val="000000"/>
                <w:sz w:val="20"/>
                <w:szCs w:val="20"/>
                <w:lang w:eastAsia="en-US"/>
              </w:rPr>
              <w:t>-</w:t>
            </w:r>
          </w:p>
        </w:tc>
      </w:tr>
    </w:tbl>
    <w:p w14:paraId="02587FBA" w14:textId="2D42E197" w:rsidR="00F81498" w:rsidRDefault="00F6226A">
      <w:r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BB1483D" wp14:editId="1F743D6A">
                <wp:simplePos x="0" y="0"/>
                <wp:positionH relativeFrom="column">
                  <wp:posOffset>4394835</wp:posOffset>
                </wp:positionH>
                <wp:positionV relativeFrom="paragraph">
                  <wp:posOffset>2540</wp:posOffset>
                </wp:positionV>
                <wp:extent cx="0" cy="755210"/>
                <wp:effectExtent l="0" t="0" r="25400" b="3238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75521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flip:y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6.05pt,.2pt" to="346.05pt,59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" strokeweight="1pt"/>
            </w:pict>
          </mc:Fallback>
        </mc:AlternateContent>
      </w:r>
      <w:r w:rsidR="00281DD3">
        <w:rPr>
          <w:noProof/>
          <w:sz w:val="20"/>
          <w:szCs w:val="20"/>
          <w:lang w:eastAsia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9110D3D" wp14:editId="79D522F0">
                <wp:simplePos x="0" y="0"/>
                <wp:positionH relativeFrom="column">
                  <wp:posOffset>508635</wp:posOffset>
                </wp:positionH>
                <wp:positionV relativeFrom="paragraph">
                  <wp:posOffset>2540</wp:posOffset>
                </wp:positionV>
                <wp:extent cx="3886200" cy="0"/>
                <wp:effectExtent l="0" t="0" r="25400" b="254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86200" cy="0"/>
                        </a:xfrm>
                        <a:prstGeom prst="line">
                          <a:avLst/>
                        </a:prstGeom>
                        <a:ln w="12700" cmpd="sng">
                          <a:solidFill>
                            <a:srgbClr val="000000"/>
                          </a:solidFill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Straight Connector 9" o:spid="_x0000_s1026" style="position:absolute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0.05pt,.2pt" to="346.05pt,.2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" strokeweight="1pt"/>
            </w:pict>
          </mc:Fallback>
        </mc:AlternateContent>
      </w:r>
    </w:p>
    <w:p w14:paraId="1828BDC4" w14:textId="77777777" w:rsidR="00F81498" w:rsidRDefault="00F81498"/>
    <w:p w14:paraId="6E04CEB6" w14:textId="77777777" w:rsidR="00F81498" w:rsidRDefault="00F81498"/>
    <w:p w14:paraId="497B0A09" w14:textId="77777777" w:rsidR="00F81498" w:rsidRPr="00F81498" w:rsidRDefault="00F81498"/>
    <w:p w14:paraId="103CE718" w14:textId="03534D2D" w:rsidR="00F81498" w:rsidRPr="00F81498" w:rsidRDefault="00F81498">
      <w:pPr>
        <w:rPr>
          <w:sz w:val="20"/>
          <w:szCs w:val="20"/>
        </w:rPr>
      </w:pPr>
    </w:p>
    <w:p w14:paraId="0B7A45CF" w14:textId="77777777" w:rsidR="00F81498" w:rsidRPr="00F81498" w:rsidRDefault="00F81498">
      <w:pPr>
        <w:rPr>
          <w:sz w:val="20"/>
          <w:szCs w:val="20"/>
        </w:rPr>
      </w:pPr>
      <w:bookmarkStart w:id="0" w:name="_GoBack"/>
      <w:bookmarkEnd w:id="0"/>
    </w:p>
    <w:p w14:paraId="6CD4D19D" w14:textId="77777777" w:rsidR="00F81498" w:rsidRPr="00F81498" w:rsidRDefault="00F81498">
      <w:pPr>
        <w:rPr>
          <w:sz w:val="20"/>
          <w:szCs w:val="20"/>
        </w:rPr>
      </w:pPr>
    </w:p>
    <w:p w14:paraId="3B7A75D0" w14:textId="77777777" w:rsidR="00F81498" w:rsidRDefault="00F81498">
      <w:pPr>
        <w:rPr>
          <w:sz w:val="20"/>
          <w:szCs w:val="20"/>
        </w:rPr>
      </w:pPr>
    </w:p>
    <w:p w14:paraId="6406771D" w14:textId="141661A3" w:rsidR="00F81498" w:rsidRDefault="00F81498">
      <w:pPr>
        <w:rPr>
          <w:sz w:val="20"/>
          <w:szCs w:val="20"/>
        </w:rPr>
      </w:pPr>
    </w:p>
    <w:p w14:paraId="67148978" w14:textId="77777777" w:rsidR="00F81498" w:rsidRDefault="00F81498">
      <w:pPr>
        <w:rPr>
          <w:sz w:val="20"/>
          <w:szCs w:val="20"/>
        </w:rPr>
      </w:pPr>
    </w:p>
    <w:p w14:paraId="49EFDA83" w14:textId="77777777" w:rsidR="00F81498" w:rsidRDefault="00F81498">
      <w:pPr>
        <w:rPr>
          <w:sz w:val="20"/>
          <w:szCs w:val="20"/>
        </w:rPr>
      </w:pPr>
    </w:p>
    <w:p w14:paraId="119EB573" w14:textId="77777777" w:rsidR="00F81498" w:rsidRDefault="00F81498">
      <w:pPr>
        <w:rPr>
          <w:sz w:val="20"/>
          <w:szCs w:val="20"/>
        </w:rPr>
      </w:pPr>
    </w:p>
    <w:p w14:paraId="10A3B8CC" w14:textId="77777777" w:rsidR="00F81498" w:rsidRDefault="00F81498">
      <w:pPr>
        <w:rPr>
          <w:sz w:val="20"/>
          <w:szCs w:val="20"/>
        </w:rPr>
      </w:pPr>
    </w:p>
    <w:p w14:paraId="73F5308A" w14:textId="77777777" w:rsidR="00F81498" w:rsidRDefault="00F81498">
      <w:pPr>
        <w:rPr>
          <w:sz w:val="20"/>
          <w:szCs w:val="20"/>
        </w:rPr>
      </w:pPr>
    </w:p>
    <w:p w14:paraId="20541472" w14:textId="77777777" w:rsidR="00F81498" w:rsidRDefault="00F81498">
      <w:pPr>
        <w:rPr>
          <w:sz w:val="20"/>
          <w:szCs w:val="20"/>
        </w:rPr>
      </w:pPr>
    </w:p>
    <w:p w14:paraId="54A12C0F" w14:textId="77777777" w:rsidR="00F81498" w:rsidRDefault="00F81498">
      <w:pPr>
        <w:rPr>
          <w:sz w:val="20"/>
          <w:szCs w:val="20"/>
        </w:rPr>
      </w:pPr>
    </w:p>
    <w:p w14:paraId="462422B3" w14:textId="77777777" w:rsidR="00F81498" w:rsidRDefault="00F81498">
      <w:pPr>
        <w:rPr>
          <w:sz w:val="20"/>
          <w:szCs w:val="20"/>
        </w:rPr>
      </w:pPr>
    </w:p>
    <w:p w14:paraId="73541267" w14:textId="77777777" w:rsidR="00F81498" w:rsidRPr="00F81498" w:rsidRDefault="00F81498">
      <w:pPr>
        <w:rPr>
          <w:sz w:val="20"/>
          <w:szCs w:val="20"/>
        </w:rPr>
      </w:pPr>
    </w:p>
    <w:sectPr w:rsidR="00F81498" w:rsidRPr="00F81498" w:rsidSect="005B16A2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44167A" w14:textId="77777777" w:rsidR="00F6226A" w:rsidRDefault="00F6226A" w:rsidP="00F6226A">
      <w:r>
        <w:separator/>
      </w:r>
    </w:p>
  </w:endnote>
  <w:endnote w:type="continuationSeparator" w:id="0">
    <w:p w14:paraId="3E01EA60" w14:textId="77777777" w:rsidR="00F6226A" w:rsidRDefault="00F6226A" w:rsidP="00F622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FE27B5" w14:textId="77777777" w:rsidR="00F6226A" w:rsidRDefault="00F6226A" w:rsidP="00F6226A">
      <w:r>
        <w:separator/>
      </w:r>
    </w:p>
  </w:footnote>
  <w:footnote w:type="continuationSeparator" w:id="0">
    <w:p w14:paraId="4E650F9A" w14:textId="77777777" w:rsidR="00F6226A" w:rsidRDefault="00F6226A" w:rsidP="00F622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1498"/>
    <w:rsid w:val="000575D0"/>
    <w:rsid w:val="000948A8"/>
    <w:rsid w:val="000F30D6"/>
    <w:rsid w:val="001244F9"/>
    <w:rsid w:val="001A2E15"/>
    <w:rsid w:val="001F1D51"/>
    <w:rsid w:val="00267BAD"/>
    <w:rsid w:val="00281DD3"/>
    <w:rsid w:val="00286A83"/>
    <w:rsid w:val="003718DF"/>
    <w:rsid w:val="00501E67"/>
    <w:rsid w:val="00510FA9"/>
    <w:rsid w:val="005B16A2"/>
    <w:rsid w:val="0060725A"/>
    <w:rsid w:val="00625A1D"/>
    <w:rsid w:val="00693E76"/>
    <w:rsid w:val="00856E35"/>
    <w:rsid w:val="00A82368"/>
    <w:rsid w:val="00BD13FA"/>
    <w:rsid w:val="00CC6076"/>
    <w:rsid w:val="00D90877"/>
    <w:rsid w:val="00E43F55"/>
    <w:rsid w:val="00E965A8"/>
    <w:rsid w:val="00F6226A"/>
    <w:rsid w:val="00F8149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BB9FB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2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226A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22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26A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0FA9"/>
    <w:pPr>
      <w:spacing w:after="0"/>
    </w:pPr>
    <w:rPr>
      <w:rFonts w:ascii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26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226A"/>
    <w:rPr>
      <w:rFonts w:ascii="Times New Roman" w:hAnsi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6226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226A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219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7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6" Type="http://schemas.openxmlformats.org/officeDocument/2006/relationships/endnotes" Target="endnotes.xml"/><Relationship Id="rId1" Type="http://schemas.openxmlformats.org/officeDocument/2006/relationships/styles" Target="styl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3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3.DOCX</TitleName>
  </documentManagement>
</p:properties>
</file>

<file path=customXml/itemProps1.xml><?xml version="1.0" encoding="utf-8"?>
<ds:datastoreItem xmlns:ds="http://schemas.openxmlformats.org/officeDocument/2006/customXml" ds:itemID="{3D3C5628-BD9F-48A0-83B7-F23FF70DD3B5}"/>
</file>

<file path=customXml/itemProps2.xml><?xml version="1.0" encoding="utf-8"?>
<ds:datastoreItem xmlns:ds="http://schemas.openxmlformats.org/officeDocument/2006/customXml" ds:itemID="{66D39C6D-8EE1-417B-AE77-F32328F550B7}"/>
</file>

<file path=customXml/itemProps3.xml><?xml version="1.0" encoding="utf-8"?>
<ds:datastoreItem xmlns:ds="http://schemas.openxmlformats.org/officeDocument/2006/customXml" ds:itemID="{D8ADA43A-D4E9-4467-B397-DD22364331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54</Words>
  <Characters>882</Characters>
  <Application>Microsoft Macintosh Word</Application>
  <DocSecurity>0</DocSecurity>
  <Lines>7</Lines>
  <Paragraphs>2</Paragraphs>
  <ScaleCrop>false</ScaleCrop>
  <Company>Tralfamador Univ.</Company>
  <LinksUpToDate>false</LinksUpToDate>
  <CharactersWithSpaces>10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y King</dc:creator>
  <cp:keywords/>
  <dc:description/>
  <cp:lastModifiedBy>Gary King</cp:lastModifiedBy>
  <cp:revision>8</cp:revision>
  <dcterms:created xsi:type="dcterms:W3CDTF">2016-12-07T05:22:00Z</dcterms:created>
  <dcterms:modified xsi:type="dcterms:W3CDTF">2017-01-17T22:03:00Z</dcterms:modified>
</cp:coreProperties>
</file>